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241CD" w14:textId="77777777" w:rsidR="00D944C7" w:rsidRPr="006346B4" w:rsidRDefault="00D944C7" w:rsidP="00D944C7">
      <w:pPr>
        <w:pStyle w:val="figure"/>
        <w:rPr>
          <w:b/>
          <w:bCs/>
        </w:rPr>
      </w:pPr>
      <w:r w:rsidRPr="006346B4">
        <w:rPr>
          <w:b/>
          <w:bCs/>
        </w:rPr>
        <w:t>Supplementary Information</w:t>
      </w:r>
    </w:p>
    <w:p w14:paraId="11F33FA6" w14:textId="77777777" w:rsidR="00D944C7" w:rsidRPr="00ED1B12" w:rsidRDefault="00D944C7" w:rsidP="00D944C7">
      <w:pPr>
        <w:pStyle w:val="figure"/>
      </w:pPr>
      <w:r>
        <w:t xml:space="preserve">Supplementary </w:t>
      </w:r>
      <w:r w:rsidRPr="00ED1B12">
        <w:t>Figure S1. Schematic diagram of the research design.</w:t>
      </w:r>
    </w:p>
    <w:p w14:paraId="3BDD859E" w14:textId="77777777" w:rsidR="00D944C7" w:rsidRPr="00ED1B12" w:rsidRDefault="00D944C7" w:rsidP="00D944C7">
      <w:pPr>
        <w:pStyle w:val="figure"/>
      </w:pPr>
      <w:r>
        <w:t xml:space="preserve">Supplementary </w:t>
      </w:r>
      <w:r w:rsidRPr="00ED1B12">
        <w:t xml:space="preserve">Figure S2. </w:t>
      </w:r>
      <w:r>
        <w:rPr>
          <w:rFonts w:hint="eastAsia"/>
        </w:rPr>
        <w:t xml:space="preserve">(A) Changes of </w:t>
      </w:r>
      <w:proofErr w:type="spellStart"/>
      <w:r w:rsidRPr="00011086">
        <w:t>VO₂max</w:t>
      </w:r>
      <w:proofErr w:type="spellEnd"/>
      <w:r>
        <w:rPr>
          <w:rFonts w:hint="eastAsia"/>
        </w:rPr>
        <w:t xml:space="preserve"> according to </w:t>
      </w:r>
      <w:proofErr w:type="spellStart"/>
      <w:r>
        <w:rPr>
          <w:rFonts w:hint="eastAsia"/>
        </w:rPr>
        <w:t>Åstrand</w:t>
      </w:r>
      <w:proofErr w:type="spellEnd"/>
      <w:r>
        <w:rPr>
          <w:rFonts w:hint="eastAsia"/>
        </w:rPr>
        <w:t xml:space="preserve"> test (n = 16). (B) Changes of relative load after resistance exercise (n = 18). </w:t>
      </w:r>
      <w:r w:rsidRPr="002E6D21">
        <w:rPr>
          <w:rFonts w:hint="eastAsia"/>
        </w:rPr>
        <w:t>S</w:t>
      </w:r>
      <w:r w:rsidRPr="002E6D21">
        <w:t xml:space="preserve">tatistical analysis was performed using </w:t>
      </w:r>
      <w:r>
        <w:rPr>
          <w:rFonts w:hint="eastAsia"/>
        </w:rPr>
        <w:t xml:space="preserve">a paired t-test </w:t>
      </w:r>
      <w:r w:rsidRPr="002E6D21">
        <w:t xml:space="preserve">(** </w:t>
      </w:r>
      <w:r>
        <w:t>p &lt;</w:t>
      </w:r>
      <w:r w:rsidRPr="002E6D21">
        <w:t xml:space="preserve"> 0.01</w:t>
      </w:r>
      <w:r>
        <w:rPr>
          <w:rFonts w:hint="eastAsia"/>
        </w:rPr>
        <w:t>, **** p &lt; 0.0001</w:t>
      </w:r>
      <w:r w:rsidRPr="002E6D21">
        <w:t>).</w:t>
      </w:r>
      <w:r>
        <w:rPr>
          <w:rFonts w:hint="eastAsia"/>
        </w:rPr>
        <w:t xml:space="preserve"> </w:t>
      </w:r>
      <w:r w:rsidRPr="00CA144A">
        <w:t xml:space="preserve">Data </w:t>
      </w:r>
      <w:r>
        <w:t>w</w:t>
      </w:r>
      <w:r>
        <w:rPr>
          <w:rFonts w:hint="eastAsia"/>
        </w:rPr>
        <w:t>as</w:t>
      </w:r>
      <w:r w:rsidRPr="00CA144A">
        <w:t xml:space="preserve"> presented as mean ± SEM.</w:t>
      </w:r>
    </w:p>
    <w:p w14:paraId="3C5BCEB9" w14:textId="77777777" w:rsidR="00D944C7" w:rsidRDefault="00D944C7" w:rsidP="00D944C7">
      <w:pPr>
        <w:pStyle w:val="figure"/>
      </w:pPr>
      <w:r>
        <w:t xml:space="preserve">Supplementary </w:t>
      </w:r>
      <w:r w:rsidRPr="00ED1B12">
        <w:rPr>
          <w:rFonts w:hint="eastAsia"/>
        </w:rPr>
        <w:t>F</w:t>
      </w:r>
      <w:r w:rsidRPr="00ED1B12">
        <w:t>igure S3. C</w:t>
      </w:r>
      <w:r>
        <w:rPr>
          <w:rFonts w:hint="eastAsia"/>
        </w:rPr>
        <w:t xml:space="preserve">omparison of baseline (Week 1 and Week 10) scores of </w:t>
      </w:r>
      <w:proofErr w:type="gramStart"/>
      <w:r>
        <w:rPr>
          <w:rFonts w:hint="eastAsia"/>
        </w:rPr>
        <w:t>EX</w:t>
      </w:r>
      <w:proofErr w:type="gramEnd"/>
      <w:r>
        <w:rPr>
          <w:rFonts w:hint="eastAsia"/>
        </w:rPr>
        <w:t xml:space="preserve"> 1 and EX 2.</w:t>
      </w:r>
      <w:r w:rsidRPr="002E6D21">
        <w:t xml:space="preserve"> (A</w:t>
      </w:r>
      <w:r>
        <w:rPr>
          <w:rFonts w:hint="eastAsia"/>
        </w:rPr>
        <w:t>)</w:t>
      </w:r>
      <w:r w:rsidRPr="00447990">
        <w:rPr>
          <w:rFonts w:hint="eastAsia"/>
        </w:rPr>
        <w:t xml:space="preserve"> </w:t>
      </w:r>
      <w:r>
        <w:rPr>
          <w:rFonts w:hint="eastAsia"/>
        </w:rPr>
        <w:t>HADS-A (EX 1),</w:t>
      </w:r>
      <w:r w:rsidRPr="002E6D21">
        <w:t xml:space="preserve"> (B) </w:t>
      </w:r>
      <w:r>
        <w:rPr>
          <w:rFonts w:hint="eastAsia"/>
        </w:rPr>
        <w:t xml:space="preserve">HADS-A (EX 2), (C) HADS-D (EX 1), (D) HADS-D (EX 2). EX 1 (n = 9), EX 2 (n = 9). </w:t>
      </w:r>
      <w:r w:rsidRPr="002E6D21">
        <w:rPr>
          <w:rFonts w:hint="eastAsia"/>
        </w:rPr>
        <w:t>S</w:t>
      </w:r>
      <w:r w:rsidRPr="002E6D21">
        <w:t xml:space="preserve">tatistical analysis was performed using </w:t>
      </w:r>
      <w:r>
        <w:rPr>
          <w:rFonts w:hint="eastAsia"/>
        </w:rPr>
        <w:t>a paired t-test.</w:t>
      </w:r>
      <w:r w:rsidRPr="002E6D21">
        <w:t xml:space="preserve"> </w:t>
      </w:r>
      <w:r w:rsidRPr="00CA144A">
        <w:t xml:space="preserve">Data </w:t>
      </w:r>
      <w:r>
        <w:t>w</w:t>
      </w:r>
      <w:r>
        <w:rPr>
          <w:rFonts w:hint="eastAsia"/>
        </w:rPr>
        <w:t>as</w:t>
      </w:r>
      <w:r w:rsidRPr="00CA144A">
        <w:t xml:space="preserve"> presented as mean ± SEM.</w:t>
      </w:r>
      <w:r>
        <w:rPr>
          <w:rFonts w:hint="eastAsia"/>
        </w:rPr>
        <w:t xml:space="preserve"> EX 1; Experimental group 1. EX 2; Experimental group 2. HADS-A; Hospital Anxiety and Depression Scale-Anxiety. HADS-D; Hospital Anxiety and Depression Scale-</w:t>
      </w:r>
      <w:r>
        <w:t>Depression</w:t>
      </w:r>
      <w:r>
        <w:rPr>
          <w:rFonts w:hint="eastAsia"/>
        </w:rPr>
        <w:t>.</w:t>
      </w:r>
    </w:p>
    <w:p w14:paraId="29165E42" w14:textId="77777777" w:rsidR="00D944C7" w:rsidRDefault="00D944C7" w:rsidP="00D944C7">
      <w:pPr>
        <w:pStyle w:val="figure"/>
      </w:pPr>
      <w:r>
        <w:rPr>
          <w:rFonts w:hint="eastAsia"/>
        </w:rPr>
        <w:t>S</w:t>
      </w:r>
      <w:r>
        <w:t>upplementary Table S1. Resistance exercise program.</w:t>
      </w:r>
    </w:p>
    <w:p w14:paraId="5A2AD5A7" w14:textId="7F74D030" w:rsidR="00D944C7" w:rsidRDefault="00D944C7" w:rsidP="00D944C7">
      <w:pPr>
        <w:pStyle w:val="figure"/>
        <w:rPr>
          <w:rFonts w:asciiTheme="minorHAnsi" w:eastAsiaTheme="minorEastAsia" w:hAnsiTheme="minorHAnsi"/>
          <w:szCs w:val="20"/>
        </w:rPr>
      </w:pPr>
      <w:r>
        <w:t>Supplementary Table S1.</w:t>
      </w:r>
    </w:p>
    <w:tbl>
      <w:tblPr>
        <w:tblW w:w="4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2480"/>
      </w:tblGrid>
      <w:tr w:rsidR="00D944C7" w:rsidRPr="00751F8A" w14:paraId="3CEAC05C" w14:textId="77777777" w:rsidTr="00EF0F97">
        <w:trPr>
          <w:trHeight w:val="345"/>
        </w:trPr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3530A" w14:textId="77777777" w:rsidR="00D944C7" w:rsidRPr="00751F8A" w:rsidRDefault="00D944C7" w:rsidP="00EF0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751F8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Program 1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A58BA2" w14:textId="77777777" w:rsidR="00D944C7" w:rsidRPr="00751F8A" w:rsidRDefault="00D944C7" w:rsidP="00EF0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</w:pPr>
            <w:r w:rsidRPr="00751F8A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22"/>
              </w:rPr>
              <w:t>Program 2</w:t>
            </w:r>
          </w:p>
        </w:tc>
      </w:tr>
      <w:tr w:rsidR="00D944C7" w:rsidRPr="00751F8A" w14:paraId="4AA6A45B" w14:textId="77777777" w:rsidTr="00EF0F97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262AA" w14:textId="77777777" w:rsidR="00D944C7" w:rsidRPr="00751F8A" w:rsidRDefault="00D944C7" w:rsidP="00EF0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51F8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bdominal crunche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EFD40C" w14:textId="77777777" w:rsidR="00D944C7" w:rsidRPr="00751F8A" w:rsidRDefault="00D944C7" w:rsidP="00EF0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51F8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lank</w:t>
            </w:r>
          </w:p>
        </w:tc>
      </w:tr>
      <w:tr w:rsidR="00D944C7" w:rsidRPr="00751F8A" w14:paraId="2B2EF6DB" w14:textId="77777777" w:rsidTr="00EF0F97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C0249" w14:textId="77777777" w:rsidR="00D944C7" w:rsidRPr="00751F8A" w:rsidRDefault="00D944C7" w:rsidP="00EF0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51F8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chine leg pres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09272" w14:textId="77777777" w:rsidR="00D944C7" w:rsidRPr="00751F8A" w:rsidRDefault="00D944C7" w:rsidP="00EF0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51F8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chine leg extension</w:t>
            </w:r>
          </w:p>
        </w:tc>
      </w:tr>
      <w:tr w:rsidR="00D944C7" w:rsidRPr="00751F8A" w14:paraId="73DBDB61" w14:textId="77777777" w:rsidTr="00EF0F97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1086C" w14:textId="77777777" w:rsidR="00D944C7" w:rsidRPr="00751F8A" w:rsidRDefault="00D944C7" w:rsidP="00EF0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51F8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chine leg curl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6D0168" w14:textId="77777777" w:rsidR="00D944C7" w:rsidRPr="00751F8A" w:rsidRDefault="00D944C7" w:rsidP="00EF0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51F8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V squat</w:t>
            </w:r>
          </w:p>
        </w:tc>
      </w:tr>
      <w:tr w:rsidR="00D944C7" w:rsidRPr="00751F8A" w14:paraId="761E0A85" w14:textId="77777777" w:rsidTr="00EF0F97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C07F5" w14:textId="77777777" w:rsidR="00D944C7" w:rsidRPr="00751F8A" w:rsidRDefault="00D944C7" w:rsidP="00EF0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51F8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umbbell row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A1540" w14:textId="77777777" w:rsidR="00D944C7" w:rsidRPr="00751F8A" w:rsidRDefault="00D944C7" w:rsidP="00EF0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51F8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able row</w:t>
            </w:r>
          </w:p>
        </w:tc>
      </w:tr>
      <w:tr w:rsidR="00D944C7" w:rsidRPr="00751F8A" w14:paraId="52C1C984" w14:textId="77777777" w:rsidTr="00EF0F97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67B16" w14:textId="77777777" w:rsidR="00D944C7" w:rsidRPr="00751F8A" w:rsidRDefault="00D944C7" w:rsidP="00EF0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51F8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chine chest pres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2CF50D" w14:textId="77777777" w:rsidR="00D944C7" w:rsidRPr="00751F8A" w:rsidRDefault="00D944C7" w:rsidP="00EF0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51F8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umbbell bench press</w:t>
            </w:r>
          </w:p>
        </w:tc>
      </w:tr>
      <w:tr w:rsidR="00D944C7" w:rsidRPr="00751F8A" w14:paraId="5825D489" w14:textId="77777777" w:rsidTr="00EF0F97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CA5F7" w14:textId="77777777" w:rsidR="00D944C7" w:rsidRPr="00751F8A" w:rsidRDefault="00D944C7" w:rsidP="00EF0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51F8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Lat pull down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57ECD7" w14:textId="77777777" w:rsidR="00D944C7" w:rsidRPr="00751F8A" w:rsidRDefault="00D944C7" w:rsidP="00EF0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51F8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verted row</w:t>
            </w:r>
          </w:p>
        </w:tc>
      </w:tr>
      <w:tr w:rsidR="00D944C7" w:rsidRPr="00751F8A" w14:paraId="5080E32B" w14:textId="77777777" w:rsidTr="00EF0F97">
        <w:trPr>
          <w:trHeight w:val="345"/>
        </w:trPr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78335" w14:textId="77777777" w:rsidR="00D944C7" w:rsidRPr="00751F8A" w:rsidRDefault="00D944C7" w:rsidP="00EF0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51F8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achine Shoulder pres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515043" w14:textId="77777777" w:rsidR="00D944C7" w:rsidRPr="00751F8A" w:rsidRDefault="00D944C7" w:rsidP="00EF0F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751F8A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umbbell Shoulder press</w:t>
            </w:r>
          </w:p>
        </w:tc>
      </w:tr>
    </w:tbl>
    <w:p w14:paraId="425F06EE" w14:textId="73F0FF08" w:rsidR="00AF2AB2" w:rsidRDefault="00AF2AB2"/>
    <w:sectPr w:rsidR="00AF2A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4C7"/>
    <w:rsid w:val="009F11E8"/>
    <w:rsid w:val="00AF2AB2"/>
    <w:rsid w:val="00B87989"/>
    <w:rsid w:val="00D9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C4807"/>
  <w15:chartTrackingRefBased/>
  <w15:docId w15:val="{1E74D32B-3C26-4FE5-A7D2-76838FB24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44C7"/>
    <w:pPr>
      <w:widowControl w:val="0"/>
      <w:wordWrap w:val="0"/>
      <w:autoSpaceDE w:val="0"/>
      <w:autoSpaceDN w:val="0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gure">
    <w:name w:val="figure"/>
    <w:basedOn w:val="a"/>
    <w:link w:val="figureChar"/>
    <w:autoRedefine/>
    <w:qFormat/>
    <w:rsid w:val="00D944C7"/>
    <w:pPr>
      <w:snapToGrid w:val="0"/>
      <w:spacing w:before="160" w:line="360" w:lineRule="auto"/>
    </w:pPr>
    <w:rPr>
      <w:rFonts w:ascii="Times New Roman" w:eastAsia="바탕" w:hAnsi="Times New Roman"/>
      <w:szCs w:val="24"/>
    </w:rPr>
  </w:style>
  <w:style w:type="character" w:customStyle="1" w:styleId="figureChar">
    <w:name w:val="figure Char"/>
    <w:link w:val="figure"/>
    <w:rsid w:val="00D944C7"/>
    <w:rPr>
      <w:rFonts w:ascii="Times New Roman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968</Characters>
  <Application>Microsoft Office Word</Application>
  <DocSecurity>0</DocSecurity>
  <Lines>29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기훈 육</dc:creator>
  <cp:keywords/>
  <dc:description/>
  <cp:lastModifiedBy>SoYoungAhn</cp:lastModifiedBy>
  <cp:revision>2</cp:revision>
  <dcterms:created xsi:type="dcterms:W3CDTF">2024-10-15T07:23:00Z</dcterms:created>
  <dcterms:modified xsi:type="dcterms:W3CDTF">2025-01-05T08:21:00Z</dcterms:modified>
</cp:coreProperties>
</file>